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A7EFE" w14:textId="67600C8E" w:rsidR="00116A74" w:rsidRDefault="00DD1B0B" w:rsidP="00116A74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ISMA ABSTRACT CHECKLIST</w:t>
      </w:r>
    </w:p>
    <w:p w14:paraId="1226C850" w14:textId="77777777" w:rsidR="00DD1B0B" w:rsidRDefault="00DD1B0B" w:rsidP="00116A74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680" w:type="dxa"/>
        <w:tblInd w:w="-9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525"/>
        <w:gridCol w:w="5850"/>
        <w:gridCol w:w="1800"/>
      </w:tblGrid>
      <w:tr w:rsidR="00116A74" w14:paraId="7992F254" w14:textId="77777777" w:rsidTr="00A00101">
        <w:trPr>
          <w:trHeight w:val="665"/>
        </w:trPr>
        <w:tc>
          <w:tcPr>
            <w:tcW w:w="2505" w:type="dxa"/>
            <w:tcBorders>
              <w:top w:val="single" w:sz="18" w:space="0" w:color="000000"/>
              <w:left w:val="single" w:sz="8" w:space="0" w:color="000000"/>
              <w:bottom w:val="single" w:sz="8" w:space="0" w:color="FFFFCC"/>
              <w:right w:val="single" w:sz="8" w:space="0" w:color="000000"/>
            </w:tcBorders>
            <w:shd w:val="clear" w:color="auto" w:fill="6363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DCB2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Section and Topic </w:t>
            </w:r>
          </w:p>
        </w:tc>
        <w:tc>
          <w:tcPr>
            <w:tcW w:w="525" w:type="dxa"/>
            <w:tcBorders>
              <w:top w:val="single" w:sz="18" w:space="0" w:color="000000"/>
              <w:bottom w:val="single" w:sz="8" w:space="0" w:color="FFFFCC"/>
              <w:right w:val="single" w:sz="8" w:space="0" w:color="000000"/>
            </w:tcBorders>
            <w:shd w:val="clear" w:color="auto" w:fill="6363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6D68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Item #</w:t>
            </w:r>
          </w:p>
        </w:tc>
        <w:tc>
          <w:tcPr>
            <w:tcW w:w="5850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6363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1954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Checklist item 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63639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79098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Reported (Yes/No) </w:t>
            </w:r>
          </w:p>
        </w:tc>
      </w:tr>
      <w:tr w:rsidR="00116A74" w14:paraId="1DD0DC37" w14:textId="77777777" w:rsidTr="00A00101">
        <w:trPr>
          <w:trHeight w:val="440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7BED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ECDE" w14:textId="77777777" w:rsidR="00116A74" w:rsidRDefault="00116A74" w:rsidP="00A0010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17500994" w14:textId="77777777" w:rsidTr="00A00101">
        <w:trPr>
          <w:trHeight w:val="515"/>
        </w:trPr>
        <w:tc>
          <w:tcPr>
            <w:tcW w:w="2505" w:type="dxa"/>
            <w:tcBorders>
              <w:left w:val="single" w:sz="8" w:space="0" w:color="000000"/>
              <w:bottom w:val="single" w:sz="8" w:space="0" w:color="FFFFCC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DC1B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525" w:type="dxa"/>
            <w:tcBorders>
              <w:bottom w:val="single" w:sz="8" w:space="0" w:color="FFFFCC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E581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5CB4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report as a systematic review.</w:t>
            </w:r>
          </w:p>
        </w:tc>
        <w:tc>
          <w:tcPr>
            <w:tcW w:w="180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533C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2F8B4A77" w14:textId="77777777" w:rsidTr="00A00101">
        <w:trPr>
          <w:trHeight w:val="440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3201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ACKGROUND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35E4" w14:textId="77777777" w:rsidR="00116A74" w:rsidRDefault="00116A74" w:rsidP="00A0010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073FC254" w14:textId="77777777" w:rsidTr="00A00101">
        <w:trPr>
          <w:trHeight w:val="515"/>
        </w:trPr>
        <w:tc>
          <w:tcPr>
            <w:tcW w:w="2505" w:type="dxa"/>
            <w:tcBorders>
              <w:left w:val="single" w:sz="8" w:space="0" w:color="000000"/>
              <w:bottom w:val="single" w:sz="8" w:space="0" w:color="FFFFCC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7A85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525" w:type="dxa"/>
            <w:tcBorders>
              <w:bottom w:val="single" w:sz="8" w:space="0" w:color="FFFFCC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F823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3CEB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an explicit statement of the main objective(s) or question(s) the review addresses.</w:t>
            </w:r>
          </w:p>
        </w:tc>
        <w:tc>
          <w:tcPr>
            <w:tcW w:w="180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D3EC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5C165007" w14:textId="77777777" w:rsidTr="00A00101">
        <w:trPr>
          <w:trHeight w:val="440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CFD5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THODS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E483" w14:textId="77777777" w:rsidR="00116A74" w:rsidRDefault="00116A74" w:rsidP="00A0010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2E4E5D18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FF99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gibility criteria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6F5D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3A5F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the inclusion and exclusion criteria for the review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2474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615E9F9C" w14:textId="77777777" w:rsidTr="00A00101">
        <w:trPr>
          <w:trHeight w:val="71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2B60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sources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CA8D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8AC5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71AD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299B8AF8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127F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380D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211E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the methods used to assess risk of bias in the included studies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3FF0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63918AD4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0916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of results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6549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889E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y the methods used to present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thesi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ults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1334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44BC4BD2" w14:textId="77777777" w:rsidTr="00A00101">
        <w:trPr>
          <w:trHeight w:val="425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D828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ULTS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5B03" w14:textId="77777777" w:rsidR="00116A74" w:rsidRDefault="00116A74" w:rsidP="00A001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6F248766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86F1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studies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823F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9BA6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ve the total number of included studies and participants and summarise relevant characteristics of studies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3DBE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67D32C44" w14:textId="77777777" w:rsidTr="00A00101">
        <w:trPr>
          <w:trHeight w:val="92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4B0A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of results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A98F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8E24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vou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E7F3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1A82AF7C" w14:textId="77777777" w:rsidTr="00A00101">
        <w:trPr>
          <w:trHeight w:val="425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287C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SCUSSION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F996" w14:textId="77777777" w:rsidR="00116A74" w:rsidRDefault="00116A74" w:rsidP="00A001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4F4379D9" w14:textId="77777777" w:rsidTr="00A00101">
        <w:trPr>
          <w:trHeight w:val="71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E02C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mitations of evidence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AD55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7C4F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brief summar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A1DD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489FA104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4D26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AA69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3E6F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general interpretation of the results and important implications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FC52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4D135A34" w14:textId="77777777" w:rsidTr="00A00101">
        <w:trPr>
          <w:trHeight w:val="425"/>
        </w:trPr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FE61" w14:textId="77777777" w:rsidR="00116A74" w:rsidRDefault="00116A74" w:rsidP="00A00101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THER 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A69A" w14:textId="77777777" w:rsidR="00116A74" w:rsidRDefault="00116A74" w:rsidP="00A001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6A74" w14:paraId="5C81BD57" w14:textId="77777777" w:rsidTr="00A00101">
        <w:trPr>
          <w:trHeight w:val="500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6B42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B22B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0ABE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y the primary source of funding for the review.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DCE4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16A74" w14:paraId="33FE5067" w14:textId="77777777" w:rsidTr="00A00101">
        <w:trPr>
          <w:trHeight w:val="515"/>
        </w:trPr>
        <w:tc>
          <w:tcPr>
            <w:tcW w:w="250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9A61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525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6B08" w14:textId="77777777" w:rsidR="00116A74" w:rsidRDefault="00116A74" w:rsidP="00A00101">
            <w:pPr>
              <w:spacing w:before="4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5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EC0C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the register name and registration number.</w:t>
            </w:r>
          </w:p>
        </w:tc>
        <w:tc>
          <w:tcPr>
            <w:tcW w:w="180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4F8B" w14:textId="77777777" w:rsidR="00116A74" w:rsidRDefault="00116A74" w:rsidP="00A00101">
            <w:pPr>
              <w:spacing w:before="40" w:after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E5F4F24" w14:textId="77777777" w:rsidR="00116A74" w:rsidRDefault="00116A74" w:rsidP="00116A74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062206" w14:textId="77777777" w:rsidR="00116A74" w:rsidRDefault="00116A74"/>
    <w:sectPr w:rsidR="00116A74" w:rsidSect="008B4D9B">
      <w:headerReference w:type="default" r:id="rId6"/>
      <w:footerReference w:type="default" r:id="rId7"/>
      <w:pgSz w:w="11906" w:h="16838"/>
      <w:pgMar w:top="1440" w:right="1440" w:bottom="1440" w:left="180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D70CD" w14:textId="77777777" w:rsidR="00326366" w:rsidRDefault="00326366">
      <w:pPr>
        <w:spacing w:after="0" w:line="240" w:lineRule="auto"/>
      </w:pPr>
      <w:r>
        <w:separator/>
      </w:r>
    </w:p>
  </w:endnote>
  <w:endnote w:type="continuationSeparator" w:id="0">
    <w:p w14:paraId="1C8C40EC" w14:textId="77777777" w:rsidR="00326366" w:rsidRDefault="00326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ED3E83" w14:textId="77777777" w:rsidR="00000000" w:rsidRDefault="00116A74">
    <w:pPr>
      <w:jc w:val="right"/>
    </w:pPr>
    <w:r>
      <w:rPr>
        <w:rFonts w:ascii="Times New Roman" w:eastAsia="Times New Roman" w:hAnsi="Times New Roman" w:cs="Times New Roman"/>
        <w:b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b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b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b/>
        <w:noProof/>
        <w:sz w:val="24"/>
        <w:szCs w:val="24"/>
      </w:rPr>
      <w:t>12</w:t>
    </w:r>
    <w:r>
      <w:rPr>
        <w:rFonts w:ascii="Times New Roman" w:eastAsia="Times New Roman" w:hAnsi="Times New Roman" w:cs="Times New Roman"/>
        <w:b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6BDAA" w14:textId="77777777" w:rsidR="00326366" w:rsidRDefault="00326366">
      <w:pPr>
        <w:spacing w:after="0" w:line="240" w:lineRule="auto"/>
      </w:pPr>
      <w:r>
        <w:separator/>
      </w:r>
    </w:p>
  </w:footnote>
  <w:footnote w:type="continuationSeparator" w:id="0">
    <w:p w14:paraId="7972883C" w14:textId="77777777" w:rsidR="00326366" w:rsidRDefault="00326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6BFC1B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74"/>
    <w:rsid w:val="00116A74"/>
    <w:rsid w:val="00326366"/>
    <w:rsid w:val="00C35AD6"/>
    <w:rsid w:val="00DD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161C"/>
  <w15:chartTrackingRefBased/>
  <w15:docId w15:val="{66F6C46E-6A82-E54C-893A-B82DC3C4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A74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e R.I. Mogo</dc:creator>
  <cp:keywords/>
  <dc:description/>
  <cp:lastModifiedBy>Meelan Thondoo</cp:lastModifiedBy>
  <cp:revision>2</cp:revision>
  <dcterms:created xsi:type="dcterms:W3CDTF">2022-01-25T01:12:00Z</dcterms:created>
  <dcterms:modified xsi:type="dcterms:W3CDTF">2024-09-02T08:49:00Z</dcterms:modified>
</cp:coreProperties>
</file>